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291806">
        <w:trPr>
          <w:trHeight w:val="230"/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735AC730" w:rsidR="00901ED0" w:rsidRPr="00E40952" w:rsidRDefault="002918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5D488F" w:rsidRPr="00E40952" w14:paraId="4C3D9A46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7C987B10" w:rsidR="00901ED0" w:rsidRPr="00E40952" w:rsidRDefault="002918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45A7E8" w14:textId="63257799" w:rsidR="00901ED0" w:rsidRPr="00E40952" w:rsidRDefault="0029180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-2</w:t>
            </w:r>
          </w:p>
        </w:tc>
      </w:tr>
      <w:tr w:rsidR="005D488F" w:rsidRPr="00E40952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642E8DC0" w:rsidR="00901ED0" w:rsidRPr="00E40952" w:rsidRDefault="0029180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A1471A" w14:textId="2F6A16F4" w:rsidR="00901ED0" w:rsidRPr="00E40952" w:rsidRDefault="0029180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5D488F" w:rsidRPr="00E40952" w14:paraId="3B0EDEBF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D3AFE0" w14:textId="13FF5779" w:rsidR="00901ED0" w:rsidRPr="00E40952" w:rsidRDefault="0029180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5D488F" w:rsidRPr="00E40952" w14:paraId="175E4A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89ED39" w14:textId="45CB85B6" w:rsidR="00901ED0" w:rsidRPr="00E40952" w:rsidRDefault="0029180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5D488F" w:rsidRPr="00E40952" w14:paraId="0AD90212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5BCD20" w14:textId="2BD57F45" w:rsidR="00901ED0" w:rsidRPr="00E40952" w:rsidRDefault="0029180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5D488F" w:rsidRPr="00E40952" w14:paraId="022B811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73C5F94" w14:textId="38803FFA" w:rsidR="00901ED0" w:rsidRPr="00E40952" w:rsidRDefault="0029180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5D488F" w:rsidRPr="00E40952" w14:paraId="2E715C0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84E5D1" w14:textId="2B231F5B" w:rsidR="00901ED0" w:rsidRPr="00E40952" w:rsidRDefault="002918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</w:t>
            </w:r>
          </w:p>
        </w:tc>
      </w:tr>
      <w:tr w:rsidR="005D488F" w:rsidRPr="00E40952" w14:paraId="6348D5D7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A82965" w14:textId="7D76AF1C" w:rsidR="00901ED0" w:rsidRPr="00E40952" w:rsidRDefault="002918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5D488F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DA4465" w14:textId="4D28C932" w:rsidR="00901ED0" w:rsidRPr="00E40952" w:rsidRDefault="002918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5D488F" w:rsidRPr="00E40952" w14:paraId="0EFEB8E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D20B0D" w14:textId="30BB5F1A" w:rsidR="00901ED0" w:rsidRPr="00E40952" w:rsidRDefault="002918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5D488F" w:rsidRPr="00E40952" w14:paraId="72BB19D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25159D" w14:textId="1F3C3D6B" w:rsidR="00901ED0" w:rsidRPr="00E40952" w:rsidRDefault="002918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5D488F" w:rsidRPr="00E40952" w14:paraId="322E174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8973D9" w14:textId="3DEE31D9" w:rsidR="00901ED0" w:rsidRPr="00E40952" w:rsidRDefault="002918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4</w:t>
            </w:r>
          </w:p>
        </w:tc>
      </w:tr>
      <w:tr w:rsidR="005D488F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F4F735" w14:textId="75FB1C4F" w:rsidR="00901ED0" w:rsidRPr="00E40952" w:rsidRDefault="002918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4</w:t>
            </w:r>
          </w:p>
        </w:tc>
      </w:tr>
      <w:tr w:rsidR="00DE1D64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A48893" w14:textId="3D79F1AB" w:rsidR="001E7F83" w:rsidRPr="00E40952" w:rsidRDefault="00291806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DE1D64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92A542" w14:textId="0A39076A" w:rsidR="001E7F83" w:rsidRPr="00E40952" w:rsidRDefault="002918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D5839E" w14:textId="48DE1C43" w:rsidR="00901ED0" w:rsidRPr="00E40952" w:rsidRDefault="002918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3432C" w14:textId="18DDA043" w:rsidR="00901ED0" w:rsidRPr="00E40952" w:rsidRDefault="002918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FE1B78" w:rsidRPr="00E40952" w14:paraId="14F4C4C5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75E592" w14:textId="5B6B00E2" w:rsidR="00901ED0" w:rsidRPr="00E40952" w:rsidRDefault="002918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75500A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D15A0" w14:textId="65EDD80C" w:rsidR="00901ED0" w:rsidRPr="00E40952" w:rsidRDefault="00291806" w:rsidP="0029180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4-7</w:t>
            </w:r>
          </w:p>
        </w:tc>
      </w:tr>
      <w:tr w:rsidR="0075500A" w:rsidRPr="00E40952" w14:paraId="43BD3E0D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0DD79" w14:textId="708621DE" w:rsidR="00901ED0" w:rsidRPr="00E40952" w:rsidRDefault="00291806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FE1B78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EF049" w14:textId="2D7686BF" w:rsidR="00901ED0" w:rsidRPr="00E40952" w:rsidRDefault="00291806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FE1B78" w:rsidRPr="00E40952" w14:paraId="36F18641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DD7C2C" w14:textId="0B8E0A2B" w:rsidR="00901ED0" w:rsidRPr="00E40952" w:rsidRDefault="00291806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,3</w:t>
            </w:r>
          </w:p>
        </w:tc>
      </w:tr>
      <w:tr w:rsidR="005D488F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5E60A2" w14:textId="603C7CD6" w:rsidR="0056414C" w:rsidRPr="00E40952" w:rsidRDefault="002918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-8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</w:t>
            </w:r>
            <w:proofErr w:type="spellStart"/>
            <w:r w:rsidRPr="00E40952">
              <w:rPr>
                <w:rFonts w:cs="Tahoma"/>
                <w:sz w:val="18"/>
                <w:szCs w:val="18"/>
              </w:rPr>
              <w:t>nonrepresentative</w:t>
            </w:r>
            <w:proofErr w:type="spellEnd"/>
            <w:r w:rsidRPr="00E40952">
              <w:rPr>
                <w:rFonts w:cs="Tahoma"/>
                <w:sz w:val="18"/>
                <w:szCs w:val="18"/>
              </w:rPr>
              <w:t xml:space="preserve">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371C2BCC" w:rsidR="00901ED0" w:rsidRPr="00E40952" w:rsidRDefault="002918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1-12</w:t>
            </w:r>
          </w:p>
        </w:tc>
      </w:tr>
      <w:tr w:rsidR="005D488F" w:rsidRPr="00E40952" w14:paraId="3AB875B3" w14:textId="77777777" w:rsidTr="005D39E4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763411" w14:textId="10F266BF" w:rsidR="0056414C" w:rsidRPr="00E40952" w:rsidRDefault="00291806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1-12</w:t>
            </w:r>
          </w:p>
        </w:tc>
      </w:tr>
      <w:tr w:rsidR="005D488F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CFE0E8" w14:textId="3E5C6C1A" w:rsidR="00901ED0" w:rsidRPr="00E40952" w:rsidRDefault="002918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1-12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3304CEFE" w:rsidR="00901ED0" w:rsidRPr="00E40952" w:rsidRDefault="002918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Provided with </w:t>
            </w:r>
            <w:proofErr w:type="spellStart"/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submision</w:t>
            </w:r>
            <w:bookmarkStart w:id="0" w:name="_GoBack"/>
            <w:bookmarkEnd w:id="0"/>
            <w:proofErr w:type="spellEnd"/>
          </w:p>
        </w:tc>
      </w:tr>
      <w:tr w:rsidR="00FE1B78" w:rsidRPr="00E40952" w14:paraId="0B275E10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7AABFC8E" w:rsidR="00901ED0" w:rsidRPr="00E40952" w:rsidRDefault="002918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EBD240" w14:textId="77777777" w:rsidR="00B71687" w:rsidRDefault="00B71687" w:rsidP="006F1BF0">
      <w:pPr>
        <w:spacing w:after="0" w:line="240" w:lineRule="auto"/>
      </w:pPr>
      <w:r>
        <w:separator/>
      </w:r>
    </w:p>
  </w:endnote>
  <w:endnote w:type="continuationSeparator" w:id="0">
    <w:p w14:paraId="7A26BEEC" w14:textId="77777777" w:rsidR="00B71687" w:rsidRDefault="00B71687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DA680C" w14:textId="77777777" w:rsidR="00B71687" w:rsidRDefault="00B71687" w:rsidP="006F1BF0">
      <w:pPr>
        <w:spacing w:after="0" w:line="240" w:lineRule="auto"/>
      </w:pPr>
      <w:r>
        <w:separator/>
      </w:r>
    </w:p>
  </w:footnote>
  <w:footnote w:type="continuationSeparator" w:id="0">
    <w:p w14:paraId="01D175AF" w14:textId="77777777" w:rsidR="00B71687" w:rsidRDefault="00B71687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CE504A" w14:textId="3C6BA1D3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4859"/>
    <w:rsid w:val="000273C3"/>
    <w:rsid w:val="000659B0"/>
    <w:rsid w:val="001048C0"/>
    <w:rsid w:val="001051E3"/>
    <w:rsid w:val="0019243F"/>
    <w:rsid w:val="001C4655"/>
    <w:rsid w:val="001C6979"/>
    <w:rsid w:val="001E7F83"/>
    <w:rsid w:val="00291806"/>
    <w:rsid w:val="00354DE8"/>
    <w:rsid w:val="003F7122"/>
    <w:rsid w:val="004372D3"/>
    <w:rsid w:val="004615BE"/>
    <w:rsid w:val="00483702"/>
    <w:rsid w:val="004911CF"/>
    <w:rsid w:val="004D252B"/>
    <w:rsid w:val="005441BE"/>
    <w:rsid w:val="0056414C"/>
    <w:rsid w:val="00581B4E"/>
    <w:rsid w:val="005D39E4"/>
    <w:rsid w:val="005D488F"/>
    <w:rsid w:val="00607608"/>
    <w:rsid w:val="0066069B"/>
    <w:rsid w:val="006630C4"/>
    <w:rsid w:val="00677E77"/>
    <w:rsid w:val="006950D4"/>
    <w:rsid w:val="006C4227"/>
    <w:rsid w:val="006E648C"/>
    <w:rsid w:val="006F1BF0"/>
    <w:rsid w:val="00704584"/>
    <w:rsid w:val="007333E2"/>
    <w:rsid w:val="0075500A"/>
    <w:rsid w:val="00764CD4"/>
    <w:rsid w:val="007D648A"/>
    <w:rsid w:val="008952D0"/>
    <w:rsid w:val="00901ED0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C5F77"/>
    <w:rsid w:val="00B10311"/>
    <w:rsid w:val="00B33704"/>
    <w:rsid w:val="00B4738E"/>
    <w:rsid w:val="00B71687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2</Words>
  <Characters>3607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423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John Davies [LICAP]</cp:lastModifiedBy>
  <cp:revision>4</cp:revision>
  <cp:lastPrinted>2014-10-10T14:41:00Z</cp:lastPrinted>
  <dcterms:created xsi:type="dcterms:W3CDTF">2015-02-09T07:43:00Z</dcterms:created>
  <dcterms:modified xsi:type="dcterms:W3CDTF">2022-02-17T16:12:00Z</dcterms:modified>
  <cp:category/>
</cp:coreProperties>
</file>